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7FC5" w:rsidRDefault="00C97FC5" w:rsidP="00C97FC5">
      <w:pPr>
        <w:spacing w:after="0" w:line="240" w:lineRule="auto"/>
        <w:jc w:val="both"/>
        <w:rPr>
          <w:rFonts w:ascii="Times New Roman" w:hAnsi="Times New Roman"/>
        </w:rPr>
      </w:pPr>
      <w:bookmarkStart w:id="0" w:name="_GoBack"/>
      <w:bookmarkEnd w:id="0"/>
    </w:p>
    <w:p w:rsidR="00C97FC5" w:rsidRDefault="00C97FC5" w:rsidP="00C97FC5">
      <w:pPr>
        <w:spacing w:after="0" w:line="240" w:lineRule="auto"/>
        <w:jc w:val="both"/>
        <w:rPr>
          <w:rFonts w:ascii="Times New Roman" w:hAnsi="Times New Roman"/>
        </w:rPr>
      </w:pPr>
    </w:p>
    <w:tbl>
      <w:tblPr>
        <w:tblW w:w="880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13"/>
        <w:gridCol w:w="3828"/>
        <w:gridCol w:w="1020"/>
        <w:gridCol w:w="1842"/>
      </w:tblGrid>
      <w:tr w:rsidR="00C97FC5" w:rsidRPr="00CC43DC" w:rsidTr="00C83C95">
        <w:trPr>
          <w:jc w:val="center"/>
        </w:trPr>
        <w:tc>
          <w:tcPr>
            <w:tcW w:w="8803" w:type="dxa"/>
            <w:gridSpan w:val="4"/>
            <w:vAlign w:val="center"/>
          </w:tcPr>
          <w:p w:rsidR="00C97FC5" w:rsidRPr="00865ED3" w:rsidRDefault="00B1619B" w:rsidP="00C83C95">
            <w:pPr>
              <w:pStyle w:val="NoSpacing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S1</w:t>
            </w:r>
            <w:r w:rsidR="00C97FC5">
              <w:rPr>
                <w:rFonts w:ascii="Times New Roman" w:hAnsi="Times New Roman"/>
                <w:b/>
              </w:rPr>
              <w:t xml:space="preserve"> Table</w:t>
            </w:r>
            <w:r w:rsidR="00C97FC5" w:rsidRPr="00865ED3">
              <w:rPr>
                <w:rFonts w:ascii="Times New Roman" w:hAnsi="Times New Roman"/>
                <w:b/>
              </w:rPr>
              <w:t xml:space="preserve">. </w:t>
            </w:r>
            <w:r w:rsidR="00C97FC5" w:rsidRPr="00865ED3">
              <w:rPr>
                <w:rFonts w:ascii="Times New Roman" w:hAnsi="Times New Roman"/>
              </w:rPr>
              <w:t>The sequence, assigned product size and optimised concentration of primers used to determine mRNA content of genes of interest in skeletal muscle.</w:t>
            </w:r>
            <w:r w:rsidR="00C97FC5" w:rsidRPr="00865ED3">
              <w:rPr>
                <w:rFonts w:ascii="Times New Roman" w:hAnsi="Times New Roman"/>
                <w:b/>
              </w:rPr>
              <w:t xml:space="preserve"> </w:t>
            </w:r>
          </w:p>
        </w:tc>
      </w:tr>
      <w:tr w:rsidR="00C97FC5" w:rsidRPr="00CC43DC" w:rsidTr="00C83C95">
        <w:trPr>
          <w:jc w:val="center"/>
        </w:trPr>
        <w:tc>
          <w:tcPr>
            <w:tcW w:w="2113" w:type="dxa"/>
            <w:vAlign w:val="center"/>
          </w:tcPr>
          <w:p w:rsidR="00C97FC5" w:rsidRPr="00865ED3" w:rsidRDefault="00C97FC5" w:rsidP="00C83C95">
            <w:pPr>
              <w:pStyle w:val="NoSpacing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 xml:space="preserve">Gene </w:t>
            </w:r>
          </w:p>
          <w:p w:rsidR="00C97FC5" w:rsidRPr="00865ED3" w:rsidRDefault="00C97FC5" w:rsidP="00C83C95">
            <w:pPr>
              <w:pStyle w:val="NoSpacing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(Accession number)</w:t>
            </w:r>
          </w:p>
        </w:tc>
        <w:tc>
          <w:tcPr>
            <w:tcW w:w="3828" w:type="dxa"/>
            <w:vAlign w:val="center"/>
          </w:tcPr>
          <w:p w:rsidR="00C97FC5" w:rsidRPr="00865ED3" w:rsidRDefault="00C97FC5" w:rsidP="00C83C95">
            <w:pPr>
              <w:pStyle w:val="NoSpacing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Forward (FWD) primer sequence (5’-3’)</w:t>
            </w:r>
          </w:p>
          <w:p w:rsidR="00C97FC5" w:rsidRPr="00865ED3" w:rsidRDefault="00C97FC5" w:rsidP="00C83C95">
            <w:pPr>
              <w:pStyle w:val="NoSpacing"/>
              <w:jc w:val="both"/>
              <w:rPr>
                <w:rFonts w:ascii="Times New Roman" w:hAnsi="Times New Roman"/>
                <w:color w:val="003399"/>
              </w:rPr>
            </w:pPr>
            <w:r w:rsidRPr="00865ED3">
              <w:rPr>
                <w:rFonts w:ascii="Times New Roman" w:hAnsi="Times New Roman"/>
                <w:color w:val="003399"/>
              </w:rPr>
              <w:t>Reverse (REV) primer sequence (5’-3’)</w:t>
            </w:r>
          </w:p>
        </w:tc>
        <w:tc>
          <w:tcPr>
            <w:tcW w:w="1020" w:type="dxa"/>
            <w:vAlign w:val="center"/>
          </w:tcPr>
          <w:p w:rsidR="00C97FC5" w:rsidRPr="00865ED3" w:rsidRDefault="00C97FC5" w:rsidP="00C83C95">
            <w:pPr>
              <w:pStyle w:val="NoSpacing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Size (bp)</w:t>
            </w:r>
          </w:p>
        </w:tc>
        <w:tc>
          <w:tcPr>
            <w:tcW w:w="1842" w:type="dxa"/>
            <w:vAlign w:val="center"/>
          </w:tcPr>
          <w:p w:rsidR="00C97FC5" w:rsidRPr="00865ED3" w:rsidRDefault="00C97FC5" w:rsidP="00C83C95">
            <w:pPr>
              <w:pStyle w:val="NoSpacing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[Primer] reverse mix (nM)</w:t>
            </w:r>
          </w:p>
        </w:tc>
      </w:tr>
      <w:tr w:rsidR="00C97FC5" w:rsidRPr="00CC43DC" w:rsidTr="00C83C95">
        <w:trPr>
          <w:trHeight w:val="559"/>
          <w:jc w:val="center"/>
        </w:trPr>
        <w:tc>
          <w:tcPr>
            <w:tcW w:w="2113" w:type="dxa"/>
            <w:vAlign w:val="bottom"/>
          </w:tcPr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  <w:r w:rsidRPr="00865ED3">
              <w:rPr>
                <w:rFonts w:ascii="Times New Roman" w:hAnsi="Times New Roman"/>
                <w:i/>
              </w:rPr>
              <w:t xml:space="preserve">Dgat1 </w:t>
            </w:r>
          </w:p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(NM_010046)</w:t>
            </w:r>
          </w:p>
        </w:tc>
        <w:tc>
          <w:tcPr>
            <w:tcW w:w="3828" w:type="dxa"/>
            <w:vAlign w:val="center"/>
          </w:tcPr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GATCTGAGGTGCCATCGTCT</w:t>
            </w:r>
          </w:p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  <w:color w:val="003399"/>
              </w:rPr>
            </w:pPr>
            <w:r w:rsidRPr="00865ED3">
              <w:rPr>
                <w:rFonts w:ascii="Times New Roman" w:hAnsi="Times New Roman"/>
                <w:color w:val="003399"/>
              </w:rPr>
              <w:t>GGATCAGCATCACCACACAC</w:t>
            </w:r>
          </w:p>
        </w:tc>
        <w:tc>
          <w:tcPr>
            <w:tcW w:w="1020" w:type="dxa"/>
            <w:vAlign w:val="center"/>
          </w:tcPr>
          <w:p w:rsidR="00C97FC5" w:rsidRPr="00865ED3" w:rsidRDefault="00C97FC5" w:rsidP="00C83C95">
            <w:pPr>
              <w:pStyle w:val="NoSpacing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137</w:t>
            </w:r>
          </w:p>
        </w:tc>
        <w:tc>
          <w:tcPr>
            <w:tcW w:w="1842" w:type="dxa"/>
            <w:vAlign w:val="center"/>
          </w:tcPr>
          <w:p w:rsidR="00C97FC5" w:rsidRPr="00865ED3" w:rsidRDefault="00C97FC5" w:rsidP="00C83C95">
            <w:pPr>
              <w:pStyle w:val="NoSpacing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125</w:t>
            </w:r>
          </w:p>
        </w:tc>
      </w:tr>
      <w:tr w:rsidR="00C97FC5" w:rsidRPr="00CC43DC" w:rsidTr="00C83C95">
        <w:trPr>
          <w:trHeight w:val="559"/>
          <w:jc w:val="center"/>
        </w:trPr>
        <w:tc>
          <w:tcPr>
            <w:tcW w:w="2113" w:type="dxa"/>
            <w:vAlign w:val="bottom"/>
          </w:tcPr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  <w:i/>
              </w:rPr>
              <w:t>Pdk4</w:t>
            </w:r>
            <w:r w:rsidRPr="00865ED3">
              <w:rPr>
                <w:rFonts w:ascii="Times New Roman" w:hAnsi="Times New Roman"/>
              </w:rPr>
              <w:t xml:space="preserve"> </w:t>
            </w:r>
          </w:p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(NM_013743)</w:t>
            </w:r>
          </w:p>
        </w:tc>
        <w:tc>
          <w:tcPr>
            <w:tcW w:w="3828" w:type="dxa"/>
            <w:vAlign w:val="center"/>
          </w:tcPr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CCATGAGAAGAGCCCAGAAG</w:t>
            </w:r>
          </w:p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  <w:color w:val="003399"/>
              </w:rPr>
            </w:pPr>
            <w:r w:rsidRPr="00865ED3">
              <w:rPr>
                <w:rFonts w:ascii="Times New Roman" w:hAnsi="Times New Roman"/>
                <w:color w:val="003399"/>
              </w:rPr>
              <w:t>ATGCCTTGAGCCATTGTAGG</w:t>
            </w:r>
          </w:p>
        </w:tc>
        <w:tc>
          <w:tcPr>
            <w:tcW w:w="1020" w:type="dxa"/>
            <w:vAlign w:val="center"/>
          </w:tcPr>
          <w:p w:rsidR="00C97FC5" w:rsidRPr="00865ED3" w:rsidRDefault="00C97FC5" w:rsidP="00C83C95">
            <w:pPr>
              <w:pStyle w:val="NoSpacing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145</w:t>
            </w:r>
          </w:p>
        </w:tc>
        <w:tc>
          <w:tcPr>
            <w:tcW w:w="1842" w:type="dxa"/>
            <w:vAlign w:val="center"/>
          </w:tcPr>
          <w:p w:rsidR="00C97FC5" w:rsidRPr="00865ED3" w:rsidRDefault="00C97FC5" w:rsidP="00C83C95">
            <w:pPr>
              <w:pStyle w:val="NoSpacing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16.63</w:t>
            </w:r>
          </w:p>
        </w:tc>
      </w:tr>
      <w:tr w:rsidR="00C97FC5" w:rsidRPr="00CC43DC" w:rsidTr="00C83C95">
        <w:trPr>
          <w:trHeight w:val="559"/>
          <w:jc w:val="center"/>
        </w:trPr>
        <w:tc>
          <w:tcPr>
            <w:tcW w:w="2113" w:type="dxa"/>
            <w:vAlign w:val="bottom"/>
          </w:tcPr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  <w:i/>
              </w:rPr>
              <w:t>Scd1</w:t>
            </w:r>
          </w:p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(NM_009127)</w:t>
            </w:r>
          </w:p>
        </w:tc>
        <w:tc>
          <w:tcPr>
            <w:tcW w:w="3828" w:type="dxa"/>
            <w:vAlign w:val="center"/>
          </w:tcPr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CTATGGATATCGCCCCTACG</w:t>
            </w:r>
          </w:p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color w:val="003399"/>
              </w:rPr>
            </w:pPr>
            <w:r w:rsidRPr="00865ED3">
              <w:rPr>
                <w:rFonts w:ascii="Times New Roman" w:hAnsi="Times New Roman"/>
                <w:color w:val="003399"/>
              </w:rPr>
              <w:t>TAGTCGAAGGGGAAGGTGTG</w:t>
            </w:r>
          </w:p>
        </w:tc>
        <w:tc>
          <w:tcPr>
            <w:tcW w:w="1020" w:type="dxa"/>
            <w:vAlign w:val="center"/>
          </w:tcPr>
          <w:p w:rsidR="00C97FC5" w:rsidRPr="00865ED3" w:rsidRDefault="00C97FC5" w:rsidP="00C83C95">
            <w:pPr>
              <w:pStyle w:val="NoSpacing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151</w:t>
            </w:r>
          </w:p>
        </w:tc>
        <w:tc>
          <w:tcPr>
            <w:tcW w:w="1842" w:type="dxa"/>
            <w:vAlign w:val="center"/>
          </w:tcPr>
          <w:p w:rsidR="00C97FC5" w:rsidRPr="00865ED3" w:rsidRDefault="00C97FC5" w:rsidP="00C83C95">
            <w:pPr>
              <w:pStyle w:val="NoSpacing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16.63</w:t>
            </w:r>
          </w:p>
        </w:tc>
      </w:tr>
      <w:tr w:rsidR="00C97FC5" w:rsidRPr="00CC43DC" w:rsidTr="00C83C95">
        <w:trPr>
          <w:trHeight w:val="559"/>
          <w:jc w:val="center"/>
        </w:trPr>
        <w:tc>
          <w:tcPr>
            <w:tcW w:w="2113" w:type="dxa"/>
            <w:vAlign w:val="bottom"/>
          </w:tcPr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  <w:i/>
              </w:rPr>
              <w:t>Slc27a4 (Fatp4)</w:t>
            </w:r>
            <w:r w:rsidRPr="00865ED3">
              <w:rPr>
                <w:rFonts w:ascii="Times New Roman" w:hAnsi="Times New Roman"/>
              </w:rPr>
              <w:t xml:space="preserve"> (NM_011989)</w:t>
            </w:r>
          </w:p>
        </w:tc>
        <w:tc>
          <w:tcPr>
            <w:tcW w:w="3828" w:type="dxa"/>
            <w:vAlign w:val="center"/>
          </w:tcPr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CAGTGAGATGGCCTCAGCTA</w:t>
            </w:r>
          </w:p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color w:val="003399"/>
              </w:rPr>
            </w:pPr>
            <w:r w:rsidRPr="00865ED3">
              <w:rPr>
                <w:rFonts w:ascii="Times New Roman" w:hAnsi="Times New Roman"/>
                <w:color w:val="003399"/>
              </w:rPr>
              <w:t>TCCAGAAGAGGGTCCAGATG</w:t>
            </w:r>
          </w:p>
        </w:tc>
        <w:tc>
          <w:tcPr>
            <w:tcW w:w="1020" w:type="dxa"/>
            <w:vAlign w:val="center"/>
          </w:tcPr>
          <w:p w:rsidR="00C97FC5" w:rsidRPr="00865ED3" w:rsidRDefault="00C97FC5" w:rsidP="00C83C95">
            <w:pPr>
              <w:pStyle w:val="NoSpacing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166</w:t>
            </w:r>
          </w:p>
        </w:tc>
        <w:tc>
          <w:tcPr>
            <w:tcW w:w="1842" w:type="dxa"/>
            <w:vAlign w:val="center"/>
          </w:tcPr>
          <w:p w:rsidR="00C97FC5" w:rsidRPr="00865ED3" w:rsidRDefault="00C97FC5" w:rsidP="00C83C95">
            <w:pPr>
              <w:pStyle w:val="NoSpacing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500</w:t>
            </w:r>
          </w:p>
        </w:tc>
      </w:tr>
      <w:tr w:rsidR="00C97FC5" w:rsidRPr="00CC43DC" w:rsidTr="00C83C95">
        <w:trPr>
          <w:trHeight w:val="559"/>
          <w:jc w:val="center"/>
        </w:trPr>
        <w:tc>
          <w:tcPr>
            <w:tcW w:w="2113" w:type="dxa"/>
            <w:vAlign w:val="bottom"/>
          </w:tcPr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  <w:i/>
              </w:rPr>
              <w:t>Slc27a1 (Fatp1)</w:t>
            </w:r>
            <w:r w:rsidRPr="00865ED3">
              <w:rPr>
                <w:rFonts w:ascii="Times New Roman" w:hAnsi="Times New Roman"/>
              </w:rPr>
              <w:t xml:space="preserve"> (NM_011977)</w:t>
            </w:r>
          </w:p>
        </w:tc>
        <w:tc>
          <w:tcPr>
            <w:tcW w:w="3828" w:type="dxa"/>
            <w:vAlign w:val="center"/>
          </w:tcPr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GCAGGTACTACCGCATTGCT</w:t>
            </w:r>
          </w:p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color w:val="003399"/>
              </w:rPr>
            </w:pPr>
            <w:r w:rsidRPr="00865ED3">
              <w:rPr>
                <w:rFonts w:ascii="Times New Roman" w:hAnsi="Times New Roman"/>
                <w:color w:val="003399"/>
              </w:rPr>
              <w:t>AACCCGTAGATGACGCACTG</w:t>
            </w:r>
          </w:p>
        </w:tc>
        <w:tc>
          <w:tcPr>
            <w:tcW w:w="1020" w:type="dxa"/>
            <w:vAlign w:val="center"/>
          </w:tcPr>
          <w:p w:rsidR="00C97FC5" w:rsidRPr="00865ED3" w:rsidRDefault="00C97FC5" w:rsidP="00C83C95">
            <w:pPr>
              <w:pStyle w:val="NoSpacing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173</w:t>
            </w:r>
          </w:p>
        </w:tc>
        <w:tc>
          <w:tcPr>
            <w:tcW w:w="1842" w:type="dxa"/>
            <w:vAlign w:val="center"/>
          </w:tcPr>
          <w:p w:rsidR="00C97FC5" w:rsidRPr="00865ED3" w:rsidRDefault="00C97FC5" w:rsidP="00C83C95">
            <w:pPr>
              <w:pStyle w:val="NoSpacing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500</w:t>
            </w:r>
          </w:p>
        </w:tc>
      </w:tr>
      <w:tr w:rsidR="00C97FC5" w:rsidRPr="00CC43DC" w:rsidTr="00C83C95">
        <w:trPr>
          <w:trHeight w:val="559"/>
          <w:jc w:val="center"/>
        </w:trPr>
        <w:tc>
          <w:tcPr>
            <w:tcW w:w="2113" w:type="dxa"/>
            <w:vAlign w:val="bottom"/>
          </w:tcPr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  <w:r w:rsidRPr="00865ED3">
              <w:rPr>
                <w:rFonts w:ascii="Times New Roman" w:hAnsi="Times New Roman"/>
                <w:i/>
              </w:rPr>
              <w:t>Insig1</w:t>
            </w:r>
          </w:p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  <w:i/>
              </w:rPr>
              <w:t xml:space="preserve"> </w:t>
            </w:r>
            <w:r w:rsidRPr="00865ED3">
              <w:rPr>
                <w:rFonts w:ascii="Times New Roman" w:hAnsi="Times New Roman"/>
              </w:rPr>
              <w:t>(NM_153526)</w:t>
            </w:r>
          </w:p>
        </w:tc>
        <w:tc>
          <w:tcPr>
            <w:tcW w:w="3828" w:type="dxa"/>
            <w:vAlign w:val="center"/>
          </w:tcPr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GACGAGGTGATAGCCACCAT</w:t>
            </w:r>
          </w:p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color w:val="003399"/>
              </w:rPr>
            </w:pPr>
            <w:r w:rsidRPr="00865ED3">
              <w:rPr>
                <w:rFonts w:ascii="Times New Roman" w:hAnsi="Times New Roman"/>
                <w:color w:val="003399"/>
              </w:rPr>
              <w:t>TGGCCCATTCTCTCTTGAAC</w:t>
            </w:r>
          </w:p>
        </w:tc>
        <w:tc>
          <w:tcPr>
            <w:tcW w:w="1020" w:type="dxa"/>
            <w:vAlign w:val="center"/>
          </w:tcPr>
          <w:p w:rsidR="00C97FC5" w:rsidRPr="00865ED3" w:rsidRDefault="00C97FC5" w:rsidP="00C83C95">
            <w:pPr>
              <w:pStyle w:val="NoSpacing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179</w:t>
            </w:r>
          </w:p>
        </w:tc>
        <w:tc>
          <w:tcPr>
            <w:tcW w:w="1842" w:type="dxa"/>
            <w:vAlign w:val="center"/>
          </w:tcPr>
          <w:p w:rsidR="00C97FC5" w:rsidRPr="00865ED3" w:rsidRDefault="00C97FC5" w:rsidP="00C83C95">
            <w:pPr>
              <w:pStyle w:val="NoSpacing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500</w:t>
            </w:r>
          </w:p>
        </w:tc>
      </w:tr>
      <w:tr w:rsidR="00C97FC5" w:rsidRPr="00CC43DC" w:rsidTr="00C83C95">
        <w:trPr>
          <w:trHeight w:val="559"/>
          <w:jc w:val="center"/>
        </w:trPr>
        <w:tc>
          <w:tcPr>
            <w:tcW w:w="2113" w:type="dxa"/>
            <w:vAlign w:val="bottom"/>
          </w:tcPr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  <w:r w:rsidRPr="00865ED3">
              <w:rPr>
                <w:rFonts w:ascii="Times New Roman" w:hAnsi="Times New Roman"/>
                <w:i/>
              </w:rPr>
              <w:t xml:space="preserve">Acc-β </w:t>
            </w:r>
          </w:p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  <w:r w:rsidRPr="00865ED3">
              <w:rPr>
                <w:rFonts w:ascii="Times New Roman" w:hAnsi="Times New Roman"/>
              </w:rPr>
              <w:t>(NM_133904)</w:t>
            </w:r>
          </w:p>
        </w:tc>
        <w:tc>
          <w:tcPr>
            <w:tcW w:w="3828" w:type="dxa"/>
            <w:vAlign w:val="center"/>
          </w:tcPr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TGGAGTCCATCTTCCTGTCC</w:t>
            </w:r>
          </w:p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color w:val="003399"/>
              </w:rPr>
            </w:pPr>
            <w:r w:rsidRPr="00865ED3">
              <w:rPr>
                <w:rFonts w:ascii="Times New Roman" w:hAnsi="Times New Roman"/>
                <w:color w:val="003399"/>
              </w:rPr>
              <w:t>GGACGCCATACAGACAACCT</w:t>
            </w:r>
          </w:p>
        </w:tc>
        <w:tc>
          <w:tcPr>
            <w:tcW w:w="1020" w:type="dxa"/>
            <w:vAlign w:val="center"/>
          </w:tcPr>
          <w:p w:rsidR="00C97FC5" w:rsidRPr="00865ED3" w:rsidRDefault="00C97FC5" w:rsidP="00C83C95">
            <w:pPr>
              <w:pStyle w:val="NoSpacing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186</w:t>
            </w:r>
          </w:p>
        </w:tc>
        <w:tc>
          <w:tcPr>
            <w:tcW w:w="1842" w:type="dxa"/>
            <w:vAlign w:val="center"/>
          </w:tcPr>
          <w:p w:rsidR="00C97FC5" w:rsidRPr="00865ED3" w:rsidRDefault="00C97FC5" w:rsidP="00C83C95">
            <w:pPr>
              <w:pStyle w:val="NoSpacing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125</w:t>
            </w:r>
          </w:p>
        </w:tc>
      </w:tr>
      <w:tr w:rsidR="00C97FC5" w:rsidRPr="00CC43DC" w:rsidTr="00C83C95">
        <w:trPr>
          <w:trHeight w:val="559"/>
          <w:jc w:val="center"/>
        </w:trPr>
        <w:tc>
          <w:tcPr>
            <w:tcW w:w="2113" w:type="dxa"/>
            <w:vAlign w:val="bottom"/>
          </w:tcPr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  <w:i/>
              </w:rPr>
              <w:t>Ucp3</w:t>
            </w:r>
            <w:r w:rsidRPr="00865ED3">
              <w:rPr>
                <w:rFonts w:ascii="Times New Roman" w:hAnsi="Times New Roman"/>
              </w:rPr>
              <w:t xml:space="preserve"> </w:t>
            </w:r>
          </w:p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(NM_009464)</w:t>
            </w:r>
          </w:p>
        </w:tc>
        <w:tc>
          <w:tcPr>
            <w:tcW w:w="3828" w:type="dxa"/>
            <w:vAlign w:val="center"/>
          </w:tcPr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GATGTGGTGAAGGTCCGATT</w:t>
            </w:r>
          </w:p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color w:val="003399"/>
              </w:rPr>
            </w:pPr>
            <w:r w:rsidRPr="00865ED3">
              <w:rPr>
                <w:rFonts w:ascii="Times New Roman" w:hAnsi="Times New Roman"/>
                <w:color w:val="003399"/>
              </w:rPr>
              <w:t>GGCATTTCTTGTGATGTTGG</w:t>
            </w:r>
          </w:p>
        </w:tc>
        <w:tc>
          <w:tcPr>
            <w:tcW w:w="1020" w:type="dxa"/>
            <w:vAlign w:val="center"/>
          </w:tcPr>
          <w:p w:rsidR="00C97FC5" w:rsidRPr="00865ED3" w:rsidRDefault="00C97FC5" w:rsidP="00C83C95">
            <w:pPr>
              <w:pStyle w:val="NoSpacing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193</w:t>
            </w:r>
          </w:p>
        </w:tc>
        <w:tc>
          <w:tcPr>
            <w:tcW w:w="1842" w:type="dxa"/>
            <w:vAlign w:val="center"/>
          </w:tcPr>
          <w:p w:rsidR="00C97FC5" w:rsidRPr="00865ED3" w:rsidRDefault="00C97FC5" w:rsidP="00C83C95">
            <w:pPr>
              <w:pStyle w:val="NoSpacing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31.25</w:t>
            </w:r>
          </w:p>
        </w:tc>
      </w:tr>
      <w:tr w:rsidR="00C97FC5" w:rsidRPr="00CC43DC" w:rsidTr="00C83C95">
        <w:trPr>
          <w:trHeight w:val="559"/>
          <w:jc w:val="center"/>
        </w:trPr>
        <w:tc>
          <w:tcPr>
            <w:tcW w:w="2113" w:type="dxa"/>
            <w:vAlign w:val="bottom"/>
          </w:tcPr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  <w:i/>
              </w:rPr>
              <w:t>Ampkα2</w:t>
            </w:r>
            <w:r w:rsidRPr="00865ED3">
              <w:rPr>
                <w:rFonts w:ascii="Times New Roman" w:hAnsi="Times New Roman"/>
              </w:rPr>
              <w:t xml:space="preserve"> (NM_178143)</w:t>
            </w:r>
          </w:p>
        </w:tc>
        <w:tc>
          <w:tcPr>
            <w:tcW w:w="3828" w:type="dxa"/>
            <w:vAlign w:val="center"/>
          </w:tcPr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TGATCAGCACTCCGACAGAC</w:t>
            </w:r>
          </w:p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color w:val="003399"/>
              </w:rPr>
            </w:pPr>
            <w:r w:rsidRPr="00865ED3">
              <w:rPr>
                <w:rFonts w:ascii="Times New Roman" w:hAnsi="Times New Roman"/>
                <w:color w:val="003399"/>
              </w:rPr>
              <w:t>TCAGGTCCCTATGGACAACC</w:t>
            </w:r>
          </w:p>
        </w:tc>
        <w:tc>
          <w:tcPr>
            <w:tcW w:w="1020" w:type="dxa"/>
            <w:vAlign w:val="center"/>
          </w:tcPr>
          <w:p w:rsidR="00C97FC5" w:rsidRPr="00865ED3" w:rsidRDefault="00C97FC5" w:rsidP="00C83C95">
            <w:pPr>
              <w:pStyle w:val="NoSpacing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214</w:t>
            </w:r>
          </w:p>
        </w:tc>
        <w:tc>
          <w:tcPr>
            <w:tcW w:w="1842" w:type="dxa"/>
            <w:vAlign w:val="center"/>
          </w:tcPr>
          <w:p w:rsidR="00C97FC5" w:rsidRPr="00865ED3" w:rsidRDefault="00C97FC5" w:rsidP="00C83C95">
            <w:pPr>
              <w:pStyle w:val="NoSpacing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500</w:t>
            </w:r>
          </w:p>
        </w:tc>
      </w:tr>
      <w:tr w:rsidR="00C97FC5" w:rsidRPr="00CC43DC" w:rsidTr="00C83C95">
        <w:trPr>
          <w:trHeight w:val="559"/>
          <w:jc w:val="center"/>
        </w:trPr>
        <w:tc>
          <w:tcPr>
            <w:tcW w:w="2113" w:type="dxa"/>
            <w:vAlign w:val="bottom"/>
          </w:tcPr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  <w:i/>
              </w:rPr>
              <w:t>Polr2c</w:t>
            </w:r>
            <w:r w:rsidRPr="00865ED3">
              <w:rPr>
                <w:rFonts w:ascii="Times New Roman" w:hAnsi="Times New Roman"/>
              </w:rPr>
              <w:t xml:space="preserve"> (NM_009090)</w:t>
            </w:r>
          </w:p>
        </w:tc>
        <w:tc>
          <w:tcPr>
            <w:tcW w:w="3828" w:type="dxa"/>
            <w:vAlign w:val="center"/>
          </w:tcPr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TGAGGTGCAATGAAGACCAG</w:t>
            </w:r>
          </w:p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color w:val="003399"/>
              </w:rPr>
            </w:pPr>
            <w:r w:rsidRPr="00865ED3">
              <w:rPr>
                <w:rFonts w:ascii="Times New Roman" w:hAnsi="Times New Roman"/>
                <w:color w:val="003399"/>
              </w:rPr>
              <w:t>CTTGGCATAGGCTCGAAGTC</w:t>
            </w:r>
          </w:p>
        </w:tc>
        <w:tc>
          <w:tcPr>
            <w:tcW w:w="1020" w:type="dxa"/>
            <w:vAlign w:val="center"/>
          </w:tcPr>
          <w:p w:rsidR="00C97FC5" w:rsidRPr="00865ED3" w:rsidRDefault="00C97FC5" w:rsidP="00C83C95">
            <w:pPr>
              <w:pStyle w:val="NoSpacing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222</w:t>
            </w:r>
          </w:p>
        </w:tc>
        <w:tc>
          <w:tcPr>
            <w:tcW w:w="1842" w:type="dxa"/>
            <w:vAlign w:val="center"/>
          </w:tcPr>
          <w:p w:rsidR="00C97FC5" w:rsidRPr="00865ED3" w:rsidRDefault="00C97FC5" w:rsidP="00C83C95">
            <w:pPr>
              <w:pStyle w:val="NoSpacing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250</w:t>
            </w:r>
          </w:p>
        </w:tc>
      </w:tr>
      <w:tr w:rsidR="00C97FC5" w:rsidRPr="00CC43DC" w:rsidTr="00C83C95">
        <w:trPr>
          <w:trHeight w:val="559"/>
          <w:jc w:val="center"/>
        </w:trPr>
        <w:tc>
          <w:tcPr>
            <w:tcW w:w="2113" w:type="dxa"/>
            <w:vAlign w:val="bottom"/>
          </w:tcPr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  <w:i/>
              </w:rPr>
              <w:t>Srebf1</w:t>
            </w:r>
            <w:r w:rsidRPr="00865ED3">
              <w:rPr>
                <w:rFonts w:ascii="Times New Roman" w:hAnsi="Times New Roman"/>
              </w:rPr>
              <w:t xml:space="preserve"> (NM_011480)</w:t>
            </w:r>
          </w:p>
        </w:tc>
        <w:tc>
          <w:tcPr>
            <w:tcW w:w="3828" w:type="dxa"/>
            <w:vAlign w:val="center"/>
          </w:tcPr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GCAGTCTGCTTTGGAACCTC</w:t>
            </w:r>
          </w:p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color w:val="003399"/>
              </w:rPr>
            </w:pPr>
            <w:r w:rsidRPr="00865ED3">
              <w:rPr>
                <w:rFonts w:ascii="Times New Roman" w:hAnsi="Times New Roman"/>
                <w:color w:val="003399"/>
              </w:rPr>
              <w:t>GAAGCAGCAAGATGTCCTCC</w:t>
            </w:r>
          </w:p>
        </w:tc>
        <w:tc>
          <w:tcPr>
            <w:tcW w:w="1020" w:type="dxa"/>
            <w:vAlign w:val="center"/>
          </w:tcPr>
          <w:p w:rsidR="00C97FC5" w:rsidRPr="00865ED3" w:rsidRDefault="00C97FC5" w:rsidP="00C83C95">
            <w:pPr>
              <w:pStyle w:val="NoSpacing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242</w:t>
            </w:r>
          </w:p>
        </w:tc>
        <w:tc>
          <w:tcPr>
            <w:tcW w:w="1842" w:type="dxa"/>
            <w:vAlign w:val="center"/>
          </w:tcPr>
          <w:p w:rsidR="00C97FC5" w:rsidRPr="00865ED3" w:rsidRDefault="00C97FC5" w:rsidP="00C83C95">
            <w:pPr>
              <w:pStyle w:val="NoSpacing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500</w:t>
            </w:r>
          </w:p>
        </w:tc>
      </w:tr>
      <w:tr w:rsidR="00C97FC5" w:rsidRPr="00CC43DC" w:rsidTr="00C83C95">
        <w:trPr>
          <w:trHeight w:val="559"/>
          <w:jc w:val="center"/>
        </w:trPr>
        <w:tc>
          <w:tcPr>
            <w:tcW w:w="2113" w:type="dxa"/>
            <w:tcBorders>
              <w:bottom w:val="single" w:sz="4" w:space="0" w:color="000000"/>
            </w:tcBorders>
            <w:vAlign w:val="bottom"/>
          </w:tcPr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  <w:i/>
              </w:rPr>
              <w:t>Fabp</w:t>
            </w:r>
            <w:r w:rsidRPr="00865ED3">
              <w:rPr>
                <w:rFonts w:ascii="Times New Roman" w:hAnsi="Times New Roman"/>
                <w:i/>
                <w:vertAlign w:val="subscript"/>
              </w:rPr>
              <w:t>pm</w:t>
            </w:r>
            <w:r w:rsidRPr="00865ED3">
              <w:rPr>
                <w:rFonts w:ascii="Times New Roman" w:hAnsi="Times New Roman"/>
                <w:i/>
              </w:rPr>
              <w:t xml:space="preserve"> </w:t>
            </w:r>
            <w:r w:rsidRPr="00865ED3">
              <w:rPr>
                <w:rFonts w:ascii="Times New Roman" w:hAnsi="Times New Roman"/>
              </w:rPr>
              <w:t>(NM_010325)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  <w:vAlign w:val="center"/>
          </w:tcPr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GCGGTTTTGACTTCTCTGGA</w:t>
            </w:r>
          </w:p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color w:val="003399"/>
              </w:rPr>
            </w:pPr>
            <w:r w:rsidRPr="00865ED3">
              <w:rPr>
                <w:rFonts w:ascii="Times New Roman" w:hAnsi="Times New Roman"/>
                <w:color w:val="003399"/>
              </w:rPr>
              <w:t>CCAGGCATCCTTATCACCAT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 w:rsidR="00C97FC5" w:rsidRPr="00865ED3" w:rsidRDefault="00C97FC5" w:rsidP="00C83C95">
            <w:pPr>
              <w:pStyle w:val="NoSpacing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255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 w:rsidR="00C97FC5" w:rsidRPr="00865ED3" w:rsidRDefault="00C97FC5" w:rsidP="00C83C95">
            <w:pPr>
              <w:pStyle w:val="NoSpacing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62.5</w:t>
            </w:r>
          </w:p>
        </w:tc>
      </w:tr>
      <w:tr w:rsidR="00C97FC5" w:rsidRPr="00CC43DC" w:rsidTr="00C83C95">
        <w:trPr>
          <w:trHeight w:val="559"/>
          <w:jc w:val="center"/>
        </w:trPr>
        <w:tc>
          <w:tcPr>
            <w:tcW w:w="2113" w:type="dxa"/>
            <w:vAlign w:val="bottom"/>
          </w:tcPr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  <w:i/>
              </w:rPr>
              <w:t>Cpt1b</w:t>
            </w:r>
            <w:r w:rsidRPr="00865ED3">
              <w:rPr>
                <w:rFonts w:ascii="Times New Roman" w:hAnsi="Times New Roman"/>
              </w:rPr>
              <w:t xml:space="preserve"> </w:t>
            </w:r>
          </w:p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(NM_009948)</w:t>
            </w:r>
          </w:p>
        </w:tc>
        <w:tc>
          <w:tcPr>
            <w:tcW w:w="3828" w:type="dxa"/>
            <w:vAlign w:val="center"/>
          </w:tcPr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GGTCGCTTCTTCAAGGTCTG</w:t>
            </w:r>
          </w:p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color w:val="003399"/>
              </w:rPr>
            </w:pPr>
            <w:r w:rsidRPr="00865ED3">
              <w:rPr>
                <w:rFonts w:ascii="Times New Roman" w:hAnsi="Times New Roman"/>
                <w:color w:val="003399"/>
              </w:rPr>
              <w:t>AAGAAAGCAGCACGTTCGAT</w:t>
            </w:r>
          </w:p>
        </w:tc>
        <w:tc>
          <w:tcPr>
            <w:tcW w:w="1020" w:type="dxa"/>
            <w:vAlign w:val="center"/>
          </w:tcPr>
          <w:p w:rsidR="00C97FC5" w:rsidRPr="00865ED3" w:rsidRDefault="00C97FC5" w:rsidP="00C83C95">
            <w:pPr>
              <w:pStyle w:val="NoSpacing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270</w:t>
            </w:r>
          </w:p>
        </w:tc>
        <w:tc>
          <w:tcPr>
            <w:tcW w:w="1842" w:type="dxa"/>
            <w:vAlign w:val="center"/>
          </w:tcPr>
          <w:p w:rsidR="00C97FC5" w:rsidRPr="00865ED3" w:rsidRDefault="00C97FC5" w:rsidP="00C83C95">
            <w:pPr>
              <w:pStyle w:val="NoSpacing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16.63</w:t>
            </w:r>
          </w:p>
        </w:tc>
      </w:tr>
      <w:tr w:rsidR="00C97FC5" w:rsidRPr="00CC43DC" w:rsidTr="00C83C95">
        <w:trPr>
          <w:jc w:val="center"/>
        </w:trPr>
        <w:tc>
          <w:tcPr>
            <w:tcW w:w="2113" w:type="dxa"/>
            <w:vAlign w:val="bottom"/>
          </w:tcPr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Lipe (</w:t>
            </w:r>
            <w:r w:rsidRPr="00865ED3">
              <w:rPr>
                <w:rFonts w:ascii="Times New Roman" w:hAnsi="Times New Roman"/>
                <w:i/>
              </w:rPr>
              <w:t>Hsl</w:t>
            </w:r>
            <w:r w:rsidRPr="00865ED3">
              <w:rPr>
                <w:rFonts w:ascii="Times New Roman" w:hAnsi="Times New Roman"/>
              </w:rPr>
              <w:t>) (NM_001039507)</w:t>
            </w:r>
          </w:p>
        </w:tc>
        <w:tc>
          <w:tcPr>
            <w:tcW w:w="3828" w:type="dxa"/>
            <w:vAlign w:val="center"/>
          </w:tcPr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GGAACTAAGTGGACGCAAGC</w:t>
            </w:r>
          </w:p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color w:val="003399"/>
              </w:rPr>
            </w:pPr>
            <w:r w:rsidRPr="00865ED3">
              <w:rPr>
                <w:rFonts w:ascii="Times New Roman" w:hAnsi="Times New Roman"/>
                <w:color w:val="003399"/>
              </w:rPr>
              <w:t>TTGACATCAGAGGGTGTGGA</w:t>
            </w:r>
          </w:p>
        </w:tc>
        <w:tc>
          <w:tcPr>
            <w:tcW w:w="1020" w:type="dxa"/>
            <w:vAlign w:val="center"/>
          </w:tcPr>
          <w:p w:rsidR="00C97FC5" w:rsidRPr="00865ED3" w:rsidRDefault="00C97FC5" w:rsidP="00C83C95">
            <w:pPr>
              <w:pStyle w:val="NoSpacing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277</w:t>
            </w:r>
          </w:p>
        </w:tc>
        <w:tc>
          <w:tcPr>
            <w:tcW w:w="1842" w:type="dxa"/>
            <w:vAlign w:val="center"/>
          </w:tcPr>
          <w:p w:rsidR="00C97FC5" w:rsidRPr="00865ED3" w:rsidRDefault="00C97FC5" w:rsidP="00C83C95">
            <w:pPr>
              <w:pStyle w:val="NoSpacing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500</w:t>
            </w:r>
          </w:p>
        </w:tc>
      </w:tr>
      <w:tr w:rsidR="00C97FC5" w:rsidRPr="00CC43DC" w:rsidTr="00C83C95">
        <w:trPr>
          <w:jc w:val="center"/>
        </w:trPr>
        <w:tc>
          <w:tcPr>
            <w:tcW w:w="2113" w:type="dxa"/>
            <w:vAlign w:val="bottom"/>
          </w:tcPr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  <w:i/>
              </w:rPr>
              <w:t>Fat/Cd36</w:t>
            </w:r>
            <w:r w:rsidRPr="00865ED3">
              <w:rPr>
                <w:rFonts w:ascii="Times New Roman" w:hAnsi="Times New Roman"/>
              </w:rPr>
              <w:t xml:space="preserve"> (NM_007643)</w:t>
            </w:r>
          </w:p>
        </w:tc>
        <w:tc>
          <w:tcPr>
            <w:tcW w:w="3828" w:type="dxa"/>
            <w:vAlign w:val="center"/>
          </w:tcPr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GCTCTCCCTTGATTCTGCTG</w:t>
            </w:r>
          </w:p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color w:val="003399"/>
              </w:rPr>
            </w:pPr>
            <w:r w:rsidRPr="00865ED3">
              <w:rPr>
                <w:rFonts w:ascii="Times New Roman" w:hAnsi="Times New Roman"/>
                <w:color w:val="003399"/>
              </w:rPr>
              <w:t>TGGGTTTTGCACATCAAAGA</w:t>
            </w:r>
          </w:p>
        </w:tc>
        <w:tc>
          <w:tcPr>
            <w:tcW w:w="1020" w:type="dxa"/>
            <w:vAlign w:val="center"/>
          </w:tcPr>
          <w:p w:rsidR="00C97FC5" w:rsidRPr="00865ED3" w:rsidRDefault="00C97FC5" w:rsidP="00C83C95">
            <w:pPr>
              <w:pStyle w:val="NoSpacing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286</w:t>
            </w:r>
          </w:p>
        </w:tc>
        <w:tc>
          <w:tcPr>
            <w:tcW w:w="1842" w:type="dxa"/>
            <w:vAlign w:val="center"/>
          </w:tcPr>
          <w:p w:rsidR="00C97FC5" w:rsidRPr="00865ED3" w:rsidRDefault="00C97FC5" w:rsidP="00C83C95">
            <w:pPr>
              <w:pStyle w:val="NoSpacing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125</w:t>
            </w:r>
          </w:p>
        </w:tc>
      </w:tr>
      <w:tr w:rsidR="00C97FC5" w:rsidRPr="00CC43DC" w:rsidTr="00C83C95">
        <w:trPr>
          <w:jc w:val="center"/>
        </w:trPr>
        <w:tc>
          <w:tcPr>
            <w:tcW w:w="2113" w:type="dxa"/>
            <w:vAlign w:val="bottom"/>
          </w:tcPr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  <w:i/>
              </w:rPr>
              <w:t>Tbp</w:t>
            </w:r>
          </w:p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(NM_013684)</w:t>
            </w:r>
          </w:p>
        </w:tc>
        <w:tc>
          <w:tcPr>
            <w:tcW w:w="3828" w:type="dxa"/>
            <w:vAlign w:val="center"/>
          </w:tcPr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GGACCAGAACAACAGCCTTC</w:t>
            </w:r>
          </w:p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color w:val="003399"/>
              </w:rPr>
            </w:pPr>
            <w:r w:rsidRPr="00865ED3">
              <w:rPr>
                <w:rFonts w:ascii="Times New Roman" w:hAnsi="Times New Roman"/>
                <w:color w:val="003399"/>
              </w:rPr>
              <w:t>GTGGGTTGCTGAGATGTTGA</w:t>
            </w:r>
          </w:p>
        </w:tc>
        <w:tc>
          <w:tcPr>
            <w:tcW w:w="1020" w:type="dxa"/>
            <w:vAlign w:val="center"/>
          </w:tcPr>
          <w:p w:rsidR="00C97FC5" w:rsidRPr="00865ED3" w:rsidRDefault="00C97FC5" w:rsidP="00C83C95">
            <w:pPr>
              <w:pStyle w:val="NoSpacing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298</w:t>
            </w:r>
          </w:p>
        </w:tc>
        <w:tc>
          <w:tcPr>
            <w:tcW w:w="1842" w:type="dxa"/>
            <w:vAlign w:val="center"/>
          </w:tcPr>
          <w:p w:rsidR="00C97FC5" w:rsidRPr="00865ED3" w:rsidRDefault="00C97FC5" w:rsidP="00C83C95">
            <w:pPr>
              <w:pStyle w:val="NoSpacing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500</w:t>
            </w:r>
          </w:p>
        </w:tc>
      </w:tr>
      <w:tr w:rsidR="00C97FC5" w:rsidRPr="00CC43DC" w:rsidTr="00C83C95">
        <w:trPr>
          <w:jc w:val="center"/>
        </w:trPr>
        <w:tc>
          <w:tcPr>
            <w:tcW w:w="2113" w:type="dxa"/>
            <w:vAlign w:val="bottom"/>
          </w:tcPr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  <w:i/>
              </w:rPr>
              <w:t>Rplp0</w:t>
            </w:r>
            <w:r w:rsidRPr="00865ED3">
              <w:rPr>
                <w:rFonts w:ascii="Times New Roman" w:hAnsi="Times New Roman"/>
              </w:rPr>
              <w:t xml:space="preserve"> </w:t>
            </w:r>
          </w:p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(NM_007475)</w:t>
            </w:r>
          </w:p>
        </w:tc>
        <w:tc>
          <w:tcPr>
            <w:tcW w:w="3828" w:type="dxa"/>
            <w:vAlign w:val="center"/>
          </w:tcPr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GCATCACCACGAAAATCTCC</w:t>
            </w:r>
          </w:p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color w:val="003399"/>
              </w:rPr>
            </w:pPr>
            <w:r w:rsidRPr="00865ED3">
              <w:rPr>
                <w:rFonts w:ascii="Times New Roman" w:hAnsi="Times New Roman"/>
                <w:color w:val="003399"/>
              </w:rPr>
              <w:t>TACCCGATCTGCAGACACAC</w:t>
            </w:r>
          </w:p>
        </w:tc>
        <w:tc>
          <w:tcPr>
            <w:tcW w:w="1020" w:type="dxa"/>
            <w:vAlign w:val="center"/>
          </w:tcPr>
          <w:p w:rsidR="00C97FC5" w:rsidRPr="00865ED3" w:rsidRDefault="00C97FC5" w:rsidP="00C83C95">
            <w:pPr>
              <w:pStyle w:val="NoSpacing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305</w:t>
            </w:r>
          </w:p>
        </w:tc>
        <w:tc>
          <w:tcPr>
            <w:tcW w:w="1842" w:type="dxa"/>
            <w:vAlign w:val="center"/>
          </w:tcPr>
          <w:p w:rsidR="00C97FC5" w:rsidRPr="00865ED3" w:rsidRDefault="00C97FC5" w:rsidP="00C83C95">
            <w:pPr>
              <w:pStyle w:val="NoSpacing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250</w:t>
            </w:r>
          </w:p>
        </w:tc>
      </w:tr>
      <w:tr w:rsidR="00C97FC5" w:rsidRPr="00CC43DC" w:rsidTr="00C83C95">
        <w:trPr>
          <w:jc w:val="center"/>
        </w:trPr>
        <w:tc>
          <w:tcPr>
            <w:tcW w:w="2113" w:type="dxa"/>
            <w:vAlign w:val="bottom"/>
          </w:tcPr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  <w:i/>
              </w:rPr>
            </w:pPr>
            <w:r w:rsidRPr="00865ED3">
              <w:rPr>
                <w:rFonts w:ascii="Times New Roman" w:hAnsi="Times New Roman"/>
                <w:i/>
              </w:rPr>
              <w:t xml:space="preserve">Pgc1α </w:t>
            </w:r>
          </w:p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(NM_008904)</w:t>
            </w:r>
          </w:p>
        </w:tc>
        <w:tc>
          <w:tcPr>
            <w:tcW w:w="3828" w:type="dxa"/>
            <w:vAlign w:val="center"/>
          </w:tcPr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GTACAACAATGAGCCTGCGA</w:t>
            </w:r>
          </w:p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  <w:color w:val="003399"/>
              </w:rPr>
            </w:pPr>
            <w:r w:rsidRPr="00865ED3">
              <w:rPr>
                <w:rFonts w:ascii="Times New Roman" w:hAnsi="Times New Roman"/>
                <w:color w:val="003399"/>
              </w:rPr>
              <w:t>AGTGCTAAGACCGCTGCATT</w:t>
            </w:r>
          </w:p>
        </w:tc>
        <w:tc>
          <w:tcPr>
            <w:tcW w:w="1020" w:type="dxa"/>
            <w:vAlign w:val="center"/>
          </w:tcPr>
          <w:p w:rsidR="00C97FC5" w:rsidRPr="00865ED3" w:rsidRDefault="00C97FC5" w:rsidP="00C83C95">
            <w:pPr>
              <w:pStyle w:val="NoSpacing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332</w:t>
            </w:r>
          </w:p>
        </w:tc>
        <w:tc>
          <w:tcPr>
            <w:tcW w:w="1842" w:type="dxa"/>
            <w:vAlign w:val="center"/>
          </w:tcPr>
          <w:p w:rsidR="00C97FC5" w:rsidRPr="00865ED3" w:rsidRDefault="00C97FC5" w:rsidP="00C83C95">
            <w:pPr>
              <w:pStyle w:val="NoSpacing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500</w:t>
            </w:r>
          </w:p>
        </w:tc>
      </w:tr>
      <w:tr w:rsidR="00C97FC5" w:rsidRPr="00CC43DC" w:rsidTr="00C83C95">
        <w:trPr>
          <w:jc w:val="center"/>
        </w:trPr>
        <w:tc>
          <w:tcPr>
            <w:tcW w:w="2113" w:type="dxa"/>
            <w:vAlign w:val="bottom"/>
          </w:tcPr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  <w:i/>
              </w:rPr>
              <w:t>Pparα</w:t>
            </w:r>
            <w:r w:rsidRPr="00865ED3">
              <w:rPr>
                <w:rFonts w:ascii="Times New Roman" w:hAnsi="Times New Roman"/>
              </w:rPr>
              <w:t xml:space="preserve"> (NM_001113418)</w:t>
            </w:r>
          </w:p>
        </w:tc>
        <w:tc>
          <w:tcPr>
            <w:tcW w:w="3828" w:type="dxa"/>
            <w:vAlign w:val="center"/>
          </w:tcPr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ACGATGCTGTCCTCCTTGAT</w:t>
            </w:r>
          </w:p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color w:val="003399"/>
              </w:rPr>
            </w:pPr>
            <w:r w:rsidRPr="00865ED3">
              <w:rPr>
                <w:rFonts w:ascii="Times New Roman" w:hAnsi="Times New Roman"/>
                <w:color w:val="003399"/>
              </w:rPr>
              <w:t>TCATCTGGATGGTTGCTCTG</w:t>
            </w:r>
          </w:p>
        </w:tc>
        <w:tc>
          <w:tcPr>
            <w:tcW w:w="1020" w:type="dxa"/>
            <w:vAlign w:val="center"/>
          </w:tcPr>
          <w:p w:rsidR="00C97FC5" w:rsidRPr="00865ED3" w:rsidRDefault="00C97FC5" w:rsidP="00C83C95">
            <w:pPr>
              <w:pStyle w:val="NoSpacing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339</w:t>
            </w:r>
          </w:p>
        </w:tc>
        <w:tc>
          <w:tcPr>
            <w:tcW w:w="1842" w:type="dxa"/>
            <w:vAlign w:val="center"/>
          </w:tcPr>
          <w:p w:rsidR="00C97FC5" w:rsidRPr="00865ED3" w:rsidRDefault="00C97FC5" w:rsidP="00C83C95">
            <w:pPr>
              <w:pStyle w:val="NoSpacing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500</w:t>
            </w:r>
          </w:p>
        </w:tc>
      </w:tr>
      <w:tr w:rsidR="00C97FC5" w:rsidRPr="00CC43DC" w:rsidTr="00C83C95">
        <w:trPr>
          <w:jc w:val="center"/>
        </w:trPr>
        <w:tc>
          <w:tcPr>
            <w:tcW w:w="2113" w:type="dxa"/>
            <w:vAlign w:val="bottom"/>
          </w:tcPr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  <w:i/>
              </w:rPr>
              <w:t>Ampkα1</w:t>
            </w:r>
            <w:r w:rsidRPr="00865ED3">
              <w:rPr>
                <w:rFonts w:ascii="Times New Roman" w:hAnsi="Times New Roman"/>
              </w:rPr>
              <w:t xml:space="preserve"> (NM_00103367)</w:t>
            </w:r>
          </w:p>
        </w:tc>
        <w:tc>
          <w:tcPr>
            <w:tcW w:w="3828" w:type="dxa"/>
            <w:vAlign w:val="center"/>
          </w:tcPr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AGCCGACTTTGGTCTTTCAA</w:t>
            </w:r>
          </w:p>
          <w:p w:rsidR="00C97FC5" w:rsidRPr="00865ED3" w:rsidRDefault="00C97FC5" w:rsidP="00C83C95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color w:val="003399"/>
              </w:rPr>
            </w:pPr>
            <w:r w:rsidRPr="00865ED3">
              <w:rPr>
                <w:rFonts w:ascii="Times New Roman" w:hAnsi="Times New Roman"/>
                <w:color w:val="003399"/>
              </w:rPr>
              <w:t>ATCTTTTATTGCGGCCCTCT</w:t>
            </w:r>
          </w:p>
        </w:tc>
        <w:tc>
          <w:tcPr>
            <w:tcW w:w="1020" w:type="dxa"/>
            <w:vAlign w:val="center"/>
          </w:tcPr>
          <w:p w:rsidR="00C97FC5" w:rsidRPr="00865ED3" w:rsidRDefault="00C97FC5" w:rsidP="00C83C95">
            <w:pPr>
              <w:pStyle w:val="NoSpacing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356</w:t>
            </w:r>
          </w:p>
        </w:tc>
        <w:tc>
          <w:tcPr>
            <w:tcW w:w="1842" w:type="dxa"/>
            <w:vAlign w:val="center"/>
          </w:tcPr>
          <w:p w:rsidR="00C97FC5" w:rsidRPr="00865ED3" w:rsidRDefault="00C97FC5" w:rsidP="00C83C95">
            <w:pPr>
              <w:pStyle w:val="NoSpacing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1,500</w:t>
            </w:r>
          </w:p>
        </w:tc>
      </w:tr>
      <w:tr w:rsidR="00C97FC5" w:rsidRPr="00CC43DC" w:rsidTr="00C83C95">
        <w:trPr>
          <w:jc w:val="center"/>
        </w:trPr>
        <w:tc>
          <w:tcPr>
            <w:tcW w:w="8803" w:type="dxa"/>
            <w:gridSpan w:val="4"/>
            <w:vAlign w:val="bottom"/>
          </w:tcPr>
          <w:p w:rsidR="00C97FC5" w:rsidRPr="00865ED3" w:rsidRDefault="00C97FC5" w:rsidP="00C83C95">
            <w:pPr>
              <w:pStyle w:val="NoSpacing"/>
              <w:jc w:val="both"/>
              <w:rPr>
                <w:rFonts w:ascii="Times New Roman" w:hAnsi="Times New Roman"/>
              </w:rPr>
            </w:pPr>
            <w:r w:rsidRPr="00865ED3">
              <w:rPr>
                <w:rFonts w:ascii="Times New Roman" w:hAnsi="Times New Roman"/>
              </w:rPr>
              <w:t>Above primer sequences were flanked by universal sequence at 5’ end: FWD = aggtgacactatagaata; REV= gtacgactcactataggga.</w:t>
            </w:r>
          </w:p>
        </w:tc>
      </w:tr>
    </w:tbl>
    <w:p w:rsidR="00C97FC5" w:rsidRDefault="00C97FC5" w:rsidP="00C97FC5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8640AA" w:rsidRDefault="008640AA"/>
    <w:sectPr w:rsidR="008640AA" w:rsidSect="000E6F09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1655" w:rsidRDefault="00471655">
      <w:pPr>
        <w:spacing w:after="0" w:line="240" w:lineRule="auto"/>
      </w:pPr>
      <w:r>
        <w:separator/>
      </w:r>
    </w:p>
  </w:endnote>
  <w:endnote w:type="continuationSeparator" w:id="0">
    <w:p w:rsidR="00471655" w:rsidRDefault="004716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D6FAB" w:rsidRPr="00E72136" w:rsidRDefault="00C97FC5">
    <w:pPr>
      <w:pStyle w:val="Footer"/>
      <w:jc w:val="center"/>
      <w:rPr>
        <w:caps/>
        <w:noProof/>
      </w:rPr>
    </w:pPr>
    <w:r w:rsidRPr="00E72136">
      <w:rPr>
        <w:caps/>
      </w:rPr>
      <w:fldChar w:fldCharType="begin"/>
    </w:r>
    <w:r w:rsidRPr="00E72136">
      <w:rPr>
        <w:caps/>
      </w:rPr>
      <w:instrText xml:space="preserve"> PAGE   \* MERGEFORMAT </w:instrText>
    </w:r>
    <w:r w:rsidRPr="00E72136">
      <w:rPr>
        <w:caps/>
      </w:rPr>
      <w:fldChar w:fldCharType="separate"/>
    </w:r>
    <w:r w:rsidR="00B1619B">
      <w:rPr>
        <w:caps/>
        <w:noProof/>
      </w:rPr>
      <w:t>1</w:t>
    </w:r>
    <w:r w:rsidRPr="00E72136">
      <w:rPr>
        <w:caps/>
        <w:noProof/>
      </w:rPr>
      <w:fldChar w:fldCharType="end"/>
    </w:r>
  </w:p>
  <w:p w:rsidR="008D6FAB" w:rsidRDefault="0047165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1655" w:rsidRDefault="00471655">
      <w:pPr>
        <w:spacing w:after="0" w:line="240" w:lineRule="auto"/>
      </w:pPr>
      <w:r>
        <w:separator/>
      </w:r>
    </w:p>
  </w:footnote>
  <w:footnote w:type="continuationSeparator" w:id="0">
    <w:p w:rsidR="00471655" w:rsidRDefault="004716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7FC5"/>
    <w:rsid w:val="00043A8E"/>
    <w:rsid w:val="000642E7"/>
    <w:rsid w:val="00095DD2"/>
    <w:rsid w:val="000B4439"/>
    <w:rsid w:val="000E1FDA"/>
    <w:rsid w:val="00110336"/>
    <w:rsid w:val="0011367E"/>
    <w:rsid w:val="00120BB8"/>
    <w:rsid w:val="00124A19"/>
    <w:rsid w:val="001652A3"/>
    <w:rsid w:val="00174C42"/>
    <w:rsid w:val="00174D6F"/>
    <w:rsid w:val="001838EE"/>
    <w:rsid w:val="0019088E"/>
    <w:rsid w:val="0019714D"/>
    <w:rsid w:val="001A58F9"/>
    <w:rsid w:val="001A62FC"/>
    <w:rsid w:val="001B589D"/>
    <w:rsid w:val="001C0198"/>
    <w:rsid w:val="001C22F2"/>
    <w:rsid w:val="001E27D8"/>
    <w:rsid w:val="00213BC9"/>
    <w:rsid w:val="00216688"/>
    <w:rsid w:val="00241019"/>
    <w:rsid w:val="00246B7F"/>
    <w:rsid w:val="00251ED7"/>
    <w:rsid w:val="0025286B"/>
    <w:rsid w:val="00254575"/>
    <w:rsid w:val="002629B9"/>
    <w:rsid w:val="00283FE6"/>
    <w:rsid w:val="00293CE3"/>
    <w:rsid w:val="002C2B6E"/>
    <w:rsid w:val="002D186E"/>
    <w:rsid w:val="002E6FAA"/>
    <w:rsid w:val="002F7A39"/>
    <w:rsid w:val="003079C7"/>
    <w:rsid w:val="00307BC6"/>
    <w:rsid w:val="003211B6"/>
    <w:rsid w:val="00340A27"/>
    <w:rsid w:val="00344E81"/>
    <w:rsid w:val="003659B8"/>
    <w:rsid w:val="00366C66"/>
    <w:rsid w:val="00384967"/>
    <w:rsid w:val="00393ED3"/>
    <w:rsid w:val="003A4E92"/>
    <w:rsid w:val="003C2A6D"/>
    <w:rsid w:val="003E783C"/>
    <w:rsid w:val="004052D8"/>
    <w:rsid w:val="00411874"/>
    <w:rsid w:val="00471655"/>
    <w:rsid w:val="0047334D"/>
    <w:rsid w:val="00484BA0"/>
    <w:rsid w:val="0048771D"/>
    <w:rsid w:val="00487EF6"/>
    <w:rsid w:val="00492089"/>
    <w:rsid w:val="00493AB1"/>
    <w:rsid w:val="004A7D27"/>
    <w:rsid w:val="004B185A"/>
    <w:rsid w:val="004E6696"/>
    <w:rsid w:val="005047D7"/>
    <w:rsid w:val="00507489"/>
    <w:rsid w:val="005415FB"/>
    <w:rsid w:val="005712C8"/>
    <w:rsid w:val="005773E0"/>
    <w:rsid w:val="00582FA8"/>
    <w:rsid w:val="00583BA1"/>
    <w:rsid w:val="005A2A47"/>
    <w:rsid w:val="005B43A5"/>
    <w:rsid w:val="005B64DE"/>
    <w:rsid w:val="005C5E4D"/>
    <w:rsid w:val="005D75BA"/>
    <w:rsid w:val="005E212A"/>
    <w:rsid w:val="005E64D2"/>
    <w:rsid w:val="00601402"/>
    <w:rsid w:val="006268E7"/>
    <w:rsid w:val="0064507E"/>
    <w:rsid w:val="0065489C"/>
    <w:rsid w:val="00655550"/>
    <w:rsid w:val="00675A23"/>
    <w:rsid w:val="006B571A"/>
    <w:rsid w:val="006D177F"/>
    <w:rsid w:val="006E3AA0"/>
    <w:rsid w:val="006F0144"/>
    <w:rsid w:val="0075586A"/>
    <w:rsid w:val="0076178A"/>
    <w:rsid w:val="00764DDD"/>
    <w:rsid w:val="007C4EAE"/>
    <w:rsid w:val="007D6C0A"/>
    <w:rsid w:val="0080105D"/>
    <w:rsid w:val="00813F98"/>
    <w:rsid w:val="00822C03"/>
    <w:rsid w:val="00860362"/>
    <w:rsid w:val="008640AA"/>
    <w:rsid w:val="00881A1B"/>
    <w:rsid w:val="008B7E00"/>
    <w:rsid w:val="008C144F"/>
    <w:rsid w:val="008C1AF1"/>
    <w:rsid w:val="008D1858"/>
    <w:rsid w:val="008D6B32"/>
    <w:rsid w:val="008F5890"/>
    <w:rsid w:val="00902CE6"/>
    <w:rsid w:val="009632E5"/>
    <w:rsid w:val="00981E3E"/>
    <w:rsid w:val="009B1019"/>
    <w:rsid w:val="009B53CC"/>
    <w:rsid w:val="00A11DB4"/>
    <w:rsid w:val="00A32E75"/>
    <w:rsid w:val="00A6505E"/>
    <w:rsid w:val="00A924B9"/>
    <w:rsid w:val="00AC5079"/>
    <w:rsid w:val="00AD24D2"/>
    <w:rsid w:val="00B1619B"/>
    <w:rsid w:val="00B42D55"/>
    <w:rsid w:val="00B544D1"/>
    <w:rsid w:val="00B6611C"/>
    <w:rsid w:val="00B81C61"/>
    <w:rsid w:val="00B83B10"/>
    <w:rsid w:val="00B915D1"/>
    <w:rsid w:val="00BA36ED"/>
    <w:rsid w:val="00BB601A"/>
    <w:rsid w:val="00BC3FB3"/>
    <w:rsid w:val="00BD7743"/>
    <w:rsid w:val="00BE0F2F"/>
    <w:rsid w:val="00BE488C"/>
    <w:rsid w:val="00C037D6"/>
    <w:rsid w:val="00C05BAD"/>
    <w:rsid w:val="00C212E3"/>
    <w:rsid w:val="00C26540"/>
    <w:rsid w:val="00C50FFD"/>
    <w:rsid w:val="00C71491"/>
    <w:rsid w:val="00C8174F"/>
    <w:rsid w:val="00C97FC5"/>
    <w:rsid w:val="00CE210F"/>
    <w:rsid w:val="00CF724F"/>
    <w:rsid w:val="00D05AC9"/>
    <w:rsid w:val="00D41F06"/>
    <w:rsid w:val="00D53F8D"/>
    <w:rsid w:val="00D542D9"/>
    <w:rsid w:val="00D607F7"/>
    <w:rsid w:val="00D62AE1"/>
    <w:rsid w:val="00D92988"/>
    <w:rsid w:val="00DA1117"/>
    <w:rsid w:val="00DA19F0"/>
    <w:rsid w:val="00DB5C8E"/>
    <w:rsid w:val="00DC64E7"/>
    <w:rsid w:val="00E01640"/>
    <w:rsid w:val="00E04B6A"/>
    <w:rsid w:val="00E53EB8"/>
    <w:rsid w:val="00E63DB4"/>
    <w:rsid w:val="00E800E1"/>
    <w:rsid w:val="00E80F4A"/>
    <w:rsid w:val="00EA6EB3"/>
    <w:rsid w:val="00EC7003"/>
    <w:rsid w:val="00ED4019"/>
    <w:rsid w:val="00EF1EEB"/>
    <w:rsid w:val="00F07A2A"/>
    <w:rsid w:val="00F31B53"/>
    <w:rsid w:val="00F50407"/>
    <w:rsid w:val="00F625A8"/>
    <w:rsid w:val="00F70D18"/>
    <w:rsid w:val="00F95CE1"/>
    <w:rsid w:val="00FF4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338758B-D144-4C9D-99E5-B1D98BFBC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7FC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97FC5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C97FC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97F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7FC5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1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</dc:creator>
  <cp:lastModifiedBy>Lisa</cp:lastModifiedBy>
  <cp:revision>2</cp:revision>
  <dcterms:created xsi:type="dcterms:W3CDTF">2015-01-12T10:42:00Z</dcterms:created>
  <dcterms:modified xsi:type="dcterms:W3CDTF">2015-01-12T10:42:00Z</dcterms:modified>
</cp:coreProperties>
</file>